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page" w:tblpX="1277" w:tblpY="616"/>
        <w:tblW w:w="8931" w:type="dxa"/>
        <w:tblLayout w:type="fixed"/>
        <w:tblLook w:val="04A0" w:firstRow="1" w:lastRow="0" w:firstColumn="1" w:lastColumn="0" w:noHBand="0" w:noVBand="1"/>
      </w:tblPr>
      <w:tblGrid>
        <w:gridCol w:w="2410"/>
        <w:gridCol w:w="4253"/>
        <w:gridCol w:w="708"/>
        <w:gridCol w:w="1560"/>
      </w:tblGrid>
      <w:tr w:rsidR="00DF15A0" w:rsidRPr="00DF15A0" w14:paraId="1DAFA04C" w14:textId="77777777" w:rsidTr="00DF15A0">
        <w:trPr>
          <w:trHeight w:val="327"/>
        </w:trPr>
        <w:tc>
          <w:tcPr>
            <w:tcW w:w="241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6443FF6" w14:textId="77777777" w:rsidR="00DF15A0" w:rsidRPr="00DF15A0" w:rsidRDefault="00DF15A0" w:rsidP="00DF15A0">
            <w:pPr>
              <w:widowControl/>
              <w:ind w:leftChars="-50" w:left="-105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ains</w:t>
            </w:r>
          </w:p>
        </w:tc>
        <w:tc>
          <w:tcPr>
            <w:tcW w:w="425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356AF7D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971032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A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553A6F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ncomycin</w:t>
            </w:r>
          </w:p>
        </w:tc>
      </w:tr>
      <w:tr w:rsidR="00DF15A0" w:rsidRPr="00DF15A0" w14:paraId="0D28BC28" w14:textId="77777777" w:rsidTr="00DF15A0">
        <w:trPr>
          <w:trHeight w:val="329"/>
        </w:trPr>
        <w:tc>
          <w:tcPr>
            <w:tcW w:w="241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A553A1" w14:textId="77777777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864764" w14:textId="77777777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6DA390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C (μg/mL)</w:t>
            </w:r>
          </w:p>
        </w:tc>
      </w:tr>
      <w:tr w:rsidR="00DF15A0" w:rsidRPr="00DF15A0" w14:paraId="5F69BA63" w14:textId="77777777" w:rsidTr="00DF15A0">
        <w:trPr>
          <w:trHeight w:val="31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1322" w14:textId="7A9DA818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CC</w:t>
            </w:r>
            <w:r w:rsidR="0058769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21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FFED" w14:textId="4877E1A0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nterococcus </w:t>
            </w:r>
            <w:r w:rsidR="0058769D" w:rsidRPr="0058769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aecium </w:t>
            </w: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ain, purchased from ATC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81B9D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81AD3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DF15A0" w:rsidRPr="00DF15A0" w14:paraId="3815339C" w14:textId="77777777" w:rsidTr="00DF15A0">
        <w:trPr>
          <w:trHeight w:val="3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04878" w14:textId="77777777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21FF" w14:textId="3A1793AA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erococcus faecalis</w:t>
            </w: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strain, human stool isolate, 20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A1DF5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C368A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DF15A0" w:rsidRPr="00DF15A0" w14:paraId="51C4897F" w14:textId="77777777" w:rsidTr="00DF15A0">
        <w:trPr>
          <w:trHeight w:val="3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9BB98" w14:textId="77777777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7A7B" w14:textId="3588A0BF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nterococcus </w:t>
            </w:r>
            <w:r w:rsidR="0058769D" w:rsidRPr="0058769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aecium </w:t>
            </w: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ain, human stool isolate, 20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D865E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9B24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F15A0" w:rsidRPr="00DF15A0" w14:paraId="364153DE" w14:textId="77777777" w:rsidTr="00DF15A0">
        <w:trPr>
          <w:trHeight w:val="3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BA9AB" w14:textId="77777777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11D6" w14:textId="558B9DDF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erococcus faecalis</w:t>
            </w: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strain, human stool isolate, 20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E1D61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9D587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DF15A0" w:rsidRPr="00DF15A0" w14:paraId="4A3BE001" w14:textId="77777777" w:rsidTr="00DF15A0">
        <w:trPr>
          <w:trHeight w:val="3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B2B7E" w14:textId="77777777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2AF6" w14:textId="68344FB9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nterococcus </w:t>
            </w:r>
            <w:r w:rsidR="0058769D" w:rsidRPr="0058769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aecium </w:t>
            </w: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ain, human stool isolate, 2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CDCF5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59FAF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DF15A0" w:rsidRPr="00DF15A0" w14:paraId="4FAE0AEC" w14:textId="77777777" w:rsidTr="00DF15A0">
        <w:trPr>
          <w:trHeight w:val="3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D619F" w14:textId="77777777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1A1A" w14:textId="39E352A2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erococcus faecalis</w:t>
            </w: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strain, human stool isolate, 2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155B3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1906B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F15A0" w:rsidRPr="00DF15A0" w14:paraId="1075C82E" w14:textId="77777777" w:rsidTr="00DF15A0">
        <w:trPr>
          <w:trHeight w:val="3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5E676" w14:textId="77777777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1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17D5" w14:textId="60E5F64E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nterococcus </w:t>
            </w:r>
            <w:r w:rsidR="0058769D" w:rsidRPr="0058769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aecium </w:t>
            </w: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ain, human stool isolate, 2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0D7C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3659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DF15A0" w:rsidRPr="00DF15A0" w14:paraId="4BC73B39" w14:textId="77777777" w:rsidTr="00DF15A0">
        <w:trPr>
          <w:trHeight w:val="3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D4A01" w14:textId="77777777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1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D22A" w14:textId="7126E5ED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erococcus faecalis</w:t>
            </w: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strain, human stool isolate, 2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7923D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0719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DF15A0" w:rsidRPr="00DF15A0" w14:paraId="0DBCCE65" w14:textId="77777777" w:rsidTr="00DF15A0">
        <w:trPr>
          <w:trHeight w:val="3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DE30" w14:textId="77777777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1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A12B" w14:textId="7C4F9BE5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nterococcus </w:t>
            </w:r>
            <w:r w:rsidR="0058769D" w:rsidRPr="0058769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aecium </w:t>
            </w: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ain, human stool isolate, 2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ABE46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23A21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F15A0" w:rsidRPr="00DF15A0" w14:paraId="1FF0EB49" w14:textId="77777777" w:rsidTr="00DF15A0">
        <w:trPr>
          <w:trHeight w:val="3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6BA55" w14:textId="77777777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2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06D9" w14:textId="151CA87D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erococcus faecalis</w:t>
            </w: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strain, human stool isolate, 2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A6F9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66EB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DF15A0" w:rsidRPr="00DF15A0" w14:paraId="726263D5" w14:textId="77777777" w:rsidTr="00DF15A0">
        <w:trPr>
          <w:trHeight w:val="6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F25E9" w14:textId="5E20A828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CC700</w:t>
            </w:r>
            <w:r w:rsidR="0058769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2</w:t>
            </w: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V583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460B" w14:textId="77777777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Vancomycin resistant </w:t>
            </w:r>
            <w:r w:rsidRPr="0058769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nterococcus faecalis </w:t>
            </w:r>
            <w:r w:rsidRPr="00993A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ain</w:t>
            </w: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purchased from ATC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1EB24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68112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</w:tr>
      <w:tr w:rsidR="00DF15A0" w:rsidRPr="00DF15A0" w14:paraId="5B3F2878" w14:textId="77777777" w:rsidTr="00DF15A0">
        <w:trPr>
          <w:trHeight w:val="3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CC97B" w14:textId="77777777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r12-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4B1F" w14:textId="77777777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Vancomycin resistant </w:t>
            </w:r>
            <w:r w:rsidRPr="0058769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erococcus faecalis</w:t>
            </w: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strain, human stool isolate, 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0E37D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1CBC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DF15A0" w:rsidRPr="00DF15A0" w14:paraId="3AF15C7A" w14:textId="77777777" w:rsidTr="00DF15A0">
        <w:trPr>
          <w:trHeight w:val="3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06B12" w14:textId="77777777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r12-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6576" w14:textId="3142A58E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Vancomycin resistant </w:t>
            </w:r>
            <w:r w:rsidR="0058769D" w:rsidRPr="0058769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erococcus faecalis</w:t>
            </w:r>
            <w:r w:rsidR="0058769D"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ain, human stool isolate, 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92420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BCBAC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 w:rsidR="00DF15A0" w:rsidRPr="00DF15A0" w14:paraId="4F0E3A66" w14:textId="77777777" w:rsidTr="00DF15A0">
        <w:trPr>
          <w:trHeight w:val="3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89BD" w14:textId="77777777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r12-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F433" w14:textId="64D61412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Vancomycin resistant </w:t>
            </w:r>
            <w:r w:rsidR="0058769D" w:rsidRPr="0058769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erococcus faecalis</w:t>
            </w:r>
            <w:r w:rsidR="0058769D"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ain, human stool isolate, 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0885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D8E70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 w:rsidR="00DF15A0" w:rsidRPr="00DF15A0" w14:paraId="2057AA4D" w14:textId="77777777" w:rsidTr="00DF15A0">
        <w:trPr>
          <w:trHeight w:val="3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3417B" w14:textId="77777777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r12-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F122" w14:textId="644F5381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Vancomycin resistant </w:t>
            </w:r>
            <w:r w:rsidR="0058769D" w:rsidRPr="0058769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nterococcus faecium </w:t>
            </w: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ain, human stool isolate, 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A375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98DF5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DF15A0" w:rsidRPr="00DF15A0" w14:paraId="3F8075DD" w14:textId="77777777" w:rsidTr="00DF15A0">
        <w:trPr>
          <w:trHeight w:val="3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D0B96" w14:textId="77777777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r12-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5B81" w14:textId="67E3970C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Vancomycin resistant </w:t>
            </w:r>
            <w:r w:rsidR="0058769D" w:rsidRPr="0058769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erococcus faecalis</w:t>
            </w:r>
            <w:r w:rsidR="0058769D"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ain, human stool isolate, 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D0775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D1B2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DF15A0" w:rsidRPr="00DF15A0" w14:paraId="2AAD46AB" w14:textId="77777777" w:rsidTr="00DF15A0">
        <w:trPr>
          <w:trHeight w:val="3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7980" w14:textId="77777777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r16-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F1A6" w14:textId="2126A431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Vancomycin resistant </w:t>
            </w:r>
            <w:r w:rsidR="0058769D" w:rsidRPr="0058769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erococcus faecalis</w:t>
            </w:r>
            <w:r w:rsidR="0058769D"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ain, human stool isolate, 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65875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2A3E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DF15A0" w:rsidRPr="00DF15A0" w14:paraId="3AD1A601" w14:textId="77777777" w:rsidTr="00DF15A0">
        <w:trPr>
          <w:trHeight w:val="3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CE62A" w14:textId="77777777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r16-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B425" w14:textId="52437579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Vancomycin resistant </w:t>
            </w:r>
            <w:r w:rsidR="0058769D" w:rsidRPr="0058769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nterococcus faecium </w:t>
            </w: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ain, human stool isolate, 2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9D5F1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16AF9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 w:rsidR="00DF15A0" w:rsidRPr="00DF15A0" w14:paraId="721A5338" w14:textId="77777777" w:rsidTr="00DF15A0">
        <w:trPr>
          <w:trHeight w:val="3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3C26" w14:textId="77777777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r18-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31BB" w14:textId="58F2CFDB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Vancomycin resistant </w:t>
            </w:r>
            <w:r w:rsidR="0058769D" w:rsidRPr="0058769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erococcus faecalis</w:t>
            </w:r>
            <w:r w:rsidR="0058769D"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ain, human stool isolate, 2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AA80D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E1C0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 w:rsidR="00DF15A0" w:rsidRPr="00DF15A0" w14:paraId="39089F96" w14:textId="77777777" w:rsidTr="00DF15A0">
        <w:trPr>
          <w:trHeight w:val="317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F78EB1" w14:textId="77777777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r18-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A062D" w14:textId="761CE849" w:rsidR="00DF15A0" w:rsidRPr="00DF15A0" w:rsidRDefault="00DF15A0" w:rsidP="00DF15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Vancomycin resistant </w:t>
            </w:r>
            <w:r w:rsidR="0058769D" w:rsidRPr="0058769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erococcus faecalis</w:t>
            </w:r>
            <w:r w:rsidR="0058769D"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ain, human stool isolate, 20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3BB925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3AC79D" w14:textId="77777777" w:rsidR="00DF15A0" w:rsidRPr="00DF15A0" w:rsidRDefault="00DF15A0" w:rsidP="00DF1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</w:tr>
    </w:tbl>
    <w:p w14:paraId="7A038273" w14:textId="3554AFCF" w:rsidR="00D450ED" w:rsidRPr="009B161D" w:rsidRDefault="009B161D" w:rsidP="009B161D">
      <w:pPr>
        <w:widowControl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 w:rsidRPr="009B161D">
        <w:rPr>
          <w:rFonts w:ascii="Times New Roman" w:eastAsia="DengXian" w:hAnsi="Times New Roman" w:cs="Times New Roman" w:hint="eastAsia"/>
          <w:iCs/>
          <w:color w:val="000000"/>
          <w:kern w:val="0"/>
          <w:sz w:val="24"/>
          <w:szCs w:val="24"/>
        </w:rPr>
        <w:t>Table</w:t>
      </w:r>
      <w:r w:rsidRPr="009B161D">
        <w:rPr>
          <w:rFonts w:ascii="Times New Roman" w:eastAsia="DengXian" w:hAnsi="Times New Roman" w:cs="Times New Roman"/>
          <w:iCs/>
          <w:color w:val="000000"/>
          <w:kern w:val="0"/>
          <w:sz w:val="24"/>
          <w:szCs w:val="24"/>
        </w:rPr>
        <w:t xml:space="preserve"> </w:t>
      </w:r>
      <w:r w:rsidR="00C55A5C">
        <w:rPr>
          <w:rFonts w:ascii="Times New Roman" w:eastAsia="DengXian" w:hAnsi="Times New Roman" w:cs="Times New Roman"/>
          <w:iCs/>
          <w:color w:val="000000"/>
          <w:kern w:val="0"/>
          <w:sz w:val="24"/>
          <w:szCs w:val="24"/>
        </w:rPr>
        <w:t>S</w:t>
      </w:r>
      <w:r w:rsidRPr="009B161D">
        <w:rPr>
          <w:rFonts w:ascii="Times New Roman" w:eastAsia="DengXian" w:hAnsi="Times New Roman" w:cs="Times New Roman"/>
          <w:iCs/>
          <w:color w:val="000000"/>
          <w:kern w:val="0"/>
          <w:sz w:val="24"/>
          <w:szCs w:val="24"/>
        </w:rPr>
        <w:t>1</w:t>
      </w:r>
      <w:r w:rsidRPr="009B161D">
        <w:rPr>
          <w:rFonts w:ascii="Times New Roman" w:eastAsia="DengXian" w:hAnsi="Times New Roman" w:cs="Times New Roman" w:hint="eastAsia"/>
          <w:iCs/>
          <w:color w:val="000000"/>
          <w:kern w:val="0"/>
          <w:sz w:val="24"/>
          <w:szCs w:val="24"/>
        </w:rPr>
        <w:t>.</w:t>
      </w:r>
      <w:r w:rsidRPr="009B161D">
        <w:rPr>
          <w:rFonts w:ascii="Times New Roman" w:eastAsia="DengXian" w:hAnsi="Times New Roman" w:cs="Times New Roman"/>
          <w:iCs/>
          <w:color w:val="000000"/>
          <w:kern w:val="0"/>
          <w:sz w:val="24"/>
          <w:szCs w:val="24"/>
        </w:rPr>
        <w:t xml:space="preserve"> The MIC of CSA and vancomycin inhibited</w:t>
      </w:r>
      <w:r w:rsidRPr="009B161D"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 enterococcus faecalis.</w:t>
      </w:r>
    </w:p>
    <w:p w14:paraId="31B3B41B" w14:textId="5611447A" w:rsidR="00291DA7" w:rsidRDefault="00291DA7"/>
    <w:p w14:paraId="63842F94" w14:textId="0CE95BF0" w:rsidR="00D07636" w:rsidRPr="007D35BF" w:rsidRDefault="00D07636" w:rsidP="00D076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35B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C55A5C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7D35BF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D35BF">
        <w:rPr>
          <w:rFonts w:ascii="Times New Roman" w:hAnsi="Times New Roman" w:cs="Times New Roman"/>
          <w:sz w:val="24"/>
          <w:szCs w:val="24"/>
        </w:rPr>
        <w:t xml:space="preserve"> Gene name and </w:t>
      </w:r>
      <w:r>
        <w:rPr>
          <w:rStyle w:val="fontstyle21"/>
        </w:rPr>
        <w:t>Primers used in this study.</w:t>
      </w:r>
    </w:p>
    <w:tbl>
      <w:tblPr>
        <w:tblW w:w="8964" w:type="dxa"/>
        <w:tblInd w:w="108" w:type="dxa"/>
        <w:tblLook w:val="04A0" w:firstRow="1" w:lastRow="0" w:firstColumn="1" w:lastColumn="0" w:noHBand="0" w:noVBand="1"/>
      </w:tblPr>
      <w:tblGrid>
        <w:gridCol w:w="1900"/>
        <w:gridCol w:w="1840"/>
        <w:gridCol w:w="5224"/>
      </w:tblGrid>
      <w:tr w:rsidR="00D07636" w:rsidRPr="00E26E3F" w14:paraId="437B05AE" w14:textId="77777777" w:rsidTr="00E21BB7">
        <w:trPr>
          <w:trHeight w:val="345"/>
        </w:trPr>
        <w:tc>
          <w:tcPr>
            <w:tcW w:w="1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1222DB6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6E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08877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6E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rimer direction</w:t>
            </w:r>
          </w:p>
        </w:tc>
        <w:tc>
          <w:tcPr>
            <w:tcW w:w="52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C025E9" w14:textId="79CF24C1" w:rsidR="00D07636" w:rsidRPr="00E26E3F" w:rsidRDefault="00D07636" w:rsidP="00E21BB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6E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rimer sequence</w:t>
            </w:r>
          </w:p>
        </w:tc>
      </w:tr>
      <w:tr w:rsidR="00D07636" w:rsidRPr="00E26E3F" w14:paraId="11881BF3" w14:textId="77777777" w:rsidTr="00E21BB7">
        <w:trPr>
          <w:trHeight w:val="345"/>
        </w:trPr>
        <w:tc>
          <w:tcPr>
            <w:tcW w:w="1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5BA3B" w14:textId="0982DB91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0763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F_0694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47FE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26E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52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BDF5" w14:textId="3A740985" w:rsidR="00D07636" w:rsidRPr="00E26E3F" w:rsidRDefault="00D07636" w:rsidP="00E21B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076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  GCCGTTTGTAGTAGCAGG  3'</w:t>
            </w:r>
          </w:p>
        </w:tc>
      </w:tr>
      <w:tr w:rsidR="00D07636" w:rsidRPr="00E26E3F" w14:paraId="5221C3D0" w14:textId="77777777" w:rsidTr="00E21BB7">
        <w:trPr>
          <w:trHeight w:val="315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4F8BE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6518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26E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1BEA" w14:textId="30731354" w:rsidR="00D07636" w:rsidRPr="00E26E3F" w:rsidRDefault="00D07636" w:rsidP="00E21B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076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  CATAGCAGCGGTAGCATT  3'</w:t>
            </w:r>
          </w:p>
        </w:tc>
      </w:tr>
      <w:tr w:rsidR="00D07636" w:rsidRPr="00E26E3F" w14:paraId="30D8FBAD" w14:textId="77777777" w:rsidTr="00E21BB7">
        <w:trPr>
          <w:trHeight w:val="315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DA4D" w14:textId="695F4714" w:rsidR="00D07636" w:rsidRPr="00E26E3F" w:rsidRDefault="00E21BB7" w:rsidP="008670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0763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F_069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B0B5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26E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0FF4" w14:textId="311904C0" w:rsidR="00D07636" w:rsidRPr="00E26E3F" w:rsidRDefault="00F50DDC" w:rsidP="00E21B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D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'  AGCGAGAACAAGAAGGAA  3'</w:t>
            </w:r>
          </w:p>
        </w:tc>
      </w:tr>
      <w:tr w:rsidR="00D07636" w:rsidRPr="00E26E3F" w14:paraId="2690A6D3" w14:textId="77777777" w:rsidTr="00E21BB7">
        <w:trPr>
          <w:trHeight w:val="315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BF53E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F364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26E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E8B8" w14:textId="12A44379" w:rsidR="00D07636" w:rsidRPr="00E26E3F" w:rsidRDefault="00E21BB7" w:rsidP="00E21B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BB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'  ACTCTGCCACTCAACACC  3'</w:t>
            </w:r>
          </w:p>
        </w:tc>
      </w:tr>
      <w:tr w:rsidR="00D07636" w:rsidRPr="00E26E3F" w14:paraId="604E9761" w14:textId="77777777" w:rsidTr="00E21BB7">
        <w:trPr>
          <w:trHeight w:val="315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CA72D" w14:textId="3728CD18" w:rsidR="00D07636" w:rsidRPr="00E26E3F" w:rsidRDefault="00E21BB7" w:rsidP="008670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0763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F_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31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1780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26E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8581" w14:textId="102A124D" w:rsidR="00D07636" w:rsidRPr="00E26E3F" w:rsidRDefault="00E21BB7" w:rsidP="00E21B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BB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'  ATGACGGAAACAACAGAA  3'</w:t>
            </w:r>
          </w:p>
        </w:tc>
      </w:tr>
      <w:tr w:rsidR="00D07636" w:rsidRPr="00E26E3F" w14:paraId="34D5D541" w14:textId="77777777" w:rsidTr="00E21BB7">
        <w:trPr>
          <w:trHeight w:val="315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24532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6AA7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26E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5A30" w14:textId="002794B7" w:rsidR="00D07636" w:rsidRPr="00E26E3F" w:rsidRDefault="00E21BB7" w:rsidP="00E21B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BB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'  AAAATGCCAACGGAGATAGGCTTTT  3'</w:t>
            </w:r>
          </w:p>
        </w:tc>
      </w:tr>
      <w:tr w:rsidR="00D07636" w:rsidRPr="00E26E3F" w14:paraId="7F689CBD" w14:textId="77777777" w:rsidTr="00E21BB7">
        <w:trPr>
          <w:trHeight w:val="315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2F516" w14:textId="7A92F847" w:rsidR="00D07636" w:rsidRPr="00E26E3F" w:rsidRDefault="00E21BB7" w:rsidP="008670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1" w:name="OLE_LINK1"/>
            <w:r w:rsidRPr="00D0763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F_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3307</w:t>
            </w:r>
            <w:bookmarkEnd w:id="1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F1A3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26E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A6DF" w14:textId="29D7285A" w:rsidR="00D07636" w:rsidRPr="00E26E3F" w:rsidRDefault="00E21BB7" w:rsidP="00E21B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BB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'  CCAAACAGGAGCAGAAAC  3'</w:t>
            </w:r>
          </w:p>
        </w:tc>
      </w:tr>
      <w:tr w:rsidR="00D07636" w:rsidRPr="00E26E3F" w14:paraId="3788A909" w14:textId="77777777" w:rsidTr="00E21BB7">
        <w:trPr>
          <w:trHeight w:val="315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1F5CB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65C1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26E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8470" w14:textId="36755423" w:rsidR="00D07636" w:rsidRPr="00E26E3F" w:rsidRDefault="00E21BB7" w:rsidP="00E21B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BB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'  AGGCAGCACTAAATACCG  3'</w:t>
            </w:r>
          </w:p>
        </w:tc>
      </w:tr>
      <w:tr w:rsidR="00D07636" w:rsidRPr="00E26E3F" w14:paraId="138FF077" w14:textId="77777777" w:rsidTr="00E21BB7">
        <w:trPr>
          <w:trHeight w:val="315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98AED" w14:textId="6BBBDF95" w:rsidR="00D07636" w:rsidRPr="00E26E3F" w:rsidRDefault="00E21BB7" w:rsidP="008670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0763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F_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33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529B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26E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DA1B" w14:textId="5F4D1D6D" w:rsidR="00D07636" w:rsidRPr="00E26E3F" w:rsidRDefault="00E21BB7" w:rsidP="00E21B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BB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'  GATGCACCAGATGCTTTA  3'</w:t>
            </w:r>
          </w:p>
        </w:tc>
      </w:tr>
      <w:tr w:rsidR="00D07636" w:rsidRPr="00E26E3F" w14:paraId="5FA3693C" w14:textId="77777777" w:rsidTr="00E21BB7">
        <w:trPr>
          <w:trHeight w:val="315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8B09E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5765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26E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87CB" w14:textId="29C0346E" w:rsidR="00D07636" w:rsidRPr="00E26E3F" w:rsidRDefault="00E21BB7" w:rsidP="00E21B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BB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'  TACCTCGCCTACAGCGGTAATCTGG  3'</w:t>
            </w:r>
          </w:p>
        </w:tc>
      </w:tr>
      <w:tr w:rsidR="00D07636" w:rsidRPr="00E26E3F" w14:paraId="5C8A3B8F" w14:textId="77777777" w:rsidTr="00E21BB7">
        <w:trPr>
          <w:trHeight w:val="315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9119E" w14:textId="70C5B41C" w:rsidR="00D07636" w:rsidRPr="00E26E3F" w:rsidRDefault="00E21BB7" w:rsidP="008670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0763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F_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5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A6AD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26E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113D" w14:textId="218F7237" w:rsidR="00D07636" w:rsidRPr="00E26E3F" w:rsidRDefault="00222031" w:rsidP="00E21B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03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'  TTTTAGCGGTTGCTTTGG  3'</w:t>
            </w:r>
          </w:p>
        </w:tc>
      </w:tr>
      <w:tr w:rsidR="00D07636" w:rsidRPr="00E26E3F" w14:paraId="5D48563F" w14:textId="77777777" w:rsidTr="00E21BB7">
        <w:trPr>
          <w:trHeight w:val="315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BB417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B9B6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26E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4F69" w14:textId="309466F0" w:rsidR="00D07636" w:rsidRPr="00E26E3F" w:rsidRDefault="00222031" w:rsidP="00E21B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03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'  GCGTTGTATCCTTGTCCC  3'</w:t>
            </w:r>
          </w:p>
        </w:tc>
      </w:tr>
      <w:tr w:rsidR="00D07636" w:rsidRPr="00E26E3F" w14:paraId="306A30BF" w14:textId="77777777" w:rsidTr="00E21BB7">
        <w:trPr>
          <w:trHeight w:val="315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18654" w14:textId="1EBE706B" w:rsidR="00D07636" w:rsidRPr="00E26E3F" w:rsidRDefault="00E21BB7" w:rsidP="008670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0763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F_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32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1D62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26E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FC69" w14:textId="2A739FCC" w:rsidR="00D07636" w:rsidRPr="00E26E3F" w:rsidRDefault="0009614B" w:rsidP="00E21B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1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'  GTAGCCGTAGTTTGGACC  3'</w:t>
            </w:r>
          </w:p>
        </w:tc>
      </w:tr>
      <w:tr w:rsidR="00D07636" w:rsidRPr="00E26E3F" w14:paraId="51F1ECDD" w14:textId="77777777" w:rsidTr="00E21BB7">
        <w:trPr>
          <w:trHeight w:val="315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CD8BD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C431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26E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7D9F" w14:textId="6F270620" w:rsidR="00D07636" w:rsidRPr="00E26E3F" w:rsidRDefault="0009614B" w:rsidP="00E21B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1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'  AAGACATCAATCGCATCA  3'</w:t>
            </w:r>
          </w:p>
        </w:tc>
      </w:tr>
      <w:tr w:rsidR="00D07636" w:rsidRPr="00E26E3F" w14:paraId="125C1FE6" w14:textId="77777777" w:rsidTr="00E21BB7">
        <w:trPr>
          <w:trHeight w:val="315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8CBA7" w14:textId="79563162" w:rsidR="00D07636" w:rsidRPr="00E26E3F" w:rsidRDefault="00E21BB7" w:rsidP="008670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0763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F_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04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98B0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26E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7BAB" w14:textId="45A01666" w:rsidR="00D07636" w:rsidRPr="00E26E3F" w:rsidRDefault="00656FC4" w:rsidP="00E21B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FC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'  CCTTGTAATGTGGCTATG  3'</w:t>
            </w:r>
          </w:p>
        </w:tc>
      </w:tr>
      <w:tr w:rsidR="00D07636" w:rsidRPr="00E26E3F" w14:paraId="39C6EDE3" w14:textId="77777777" w:rsidTr="00E21BB7">
        <w:trPr>
          <w:trHeight w:val="315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066AF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4741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26E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4FDE" w14:textId="413D9CEE" w:rsidR="00D07636" w:rsidRPr="00E26E3F" w:rsidRDefault="00656FC4" w:rsidP="00E21B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FC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'  TCACCGCAGATTGGCCAATTTGCGT  3'</w:t>
            </w:r>
          </w:p>
        </w:tc>
      </w:tr>
      <w:tr w:rsidR="00D07636" w:rsidRPr="00E26E3F" w14:paraId="46C61A14" w14:textId="77777777" w:rsidTr="00E21BB7">
        <w:trPr>
          <w:trHeight w:val="33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0E938" w14:textId="1944844E" w:rsidR="00D07636" w:rsidRPr="00E26E3F" w:rsidRDefault="00E21BB7" w:rsidP="008670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0763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F_</w:t>
            </w:r>
            <w:r w:rsidR="00656FC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31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D551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26E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8BAD" w14:textId="6A818D5E" w:rsidR="00D07636" w:rsidRPr="00E26E3F" w:rsidRDefault="00EC6575" w:rsidP="00E21B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657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'  AAGCAGCCGTCTCACCT  3'</w:t>
            </w:r>
          </w:p>
        </w:tc>
      </w:tr>
      <w:tr w:rsidR="00D07636" w:rsidRPr="00E26E3F" w14:paraId="2A9362A2" w14:textId="77777777" w:rsidTr="00E21BB7">
        <w:trPr>
          <w:trHeight w:val="315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34DE1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77B3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26E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C207" w14:textId="03F3274E" w:rsidR="00D07636" w:rsidRPr="00E26E3F" w:rsidRDefault="00EC6575" w:rsidP="00E21B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657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'  GCCACCACTTCATCGACAACGAAAA  3'</w:t>
            </w:r>
          </w:p>
        </w:tc>
      </w:tr>
      <w:tr w:rsidR="00D07636" w:rsidRPr="00E26E3F" w14:paraId="571097C4" w14:textId="77777777" w:rsidTr="00E21BB7">
        <w:trPr>
          <w:trHeight w:val="315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BB465" w14:textId="69308F55" w:rsidR="00D07636" w:rsidRPr="00E26E3F" w:rsidRDefault="00E21BB7" w:rsidP="008670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0763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F_</w:t>
            </w:r>
            <w:r w:rsidR="00656FC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00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74D6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26E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102D" w14:textId="1C2B7D66" w:rsidR="00D07636" w:rsidRPr="00E26E3F" w:rsidRDefault="001C0B5C" w:rsidP="00E21B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0B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'  CAGGCAGTCGGACAGGA  3'</w:t>
            </w:r>
          </w:p>
        </w:tc>
      </w:tr>
      <w:tr w:rsidR="00D07636" w:rsidRPr="00E26E3F" w14:paraId="6433859B" w14:textId="77777777" w:rsidTr="00E21BB7">
        <w:trPr>
          <w:trHeight w:val="315"/>
        </w:trPr>
        <w:tc>
          <w:tcPr>
            <w:tcW w:w="1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9B1923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032E1" w14:textId="77777777" w:rsidR="00D07636" w:rsidRPr="00E26E3F" w:rsidRDefault="00D07636" w:rsidP="0086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26E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C8914" w14:textId="6384F82D" w:rsidR="00D07636" w:rsidRPr="00E26E3F" w:rsidRDefault="001C0B5C" w:rsidP="00E21B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0B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'  AAGGCGTTGCTTGGAAATAAATATC  3'</w:t>
            </w:r>
          </w:p>
        </w:tc>
      </w:tr>
    </w:tbl>
    <w:p w14:paraId="4E8AFBE2" w14:textId="77777777" w:rsidR="00D07636" w:rsidRDefault="00D07636" w:rsidP="007E1498">
      <w:pPr>
        <w:adjustRightInd w:val="0"/>
        <w:snapToGrid w:val="0"/>
        <w:spacing w:line="480" w:lineRule="auto"/>
        <w:ind w:left="991" w:hangingChars="413" w:hanging="991"/>
        <w:rPr>
          <w:rFonts w:ascii="Times New Roman" w:eastAsia="SimSun" w:hAnsi="Times New Roman" w:cs="Times New Roman"/>
          <w:sz w:val="24"/>
          <w:szCs w:val="24"/>
        </w:rPr>
      </w:pPr>
    </w:p>
    <w:p w14:paraId="7933F584" w14:textId="77777777" w:rsidR="00D07636" w:rsidRDefault="00D07636" w:rsidP="007E1498">
      <w:pPr>
        <w:adjustRightInd w:val="0"/>
        <w:snapToGrid w:val="0"/>
        <w:spacing w:line="480" w:lineRule="auto"/>
        <w:ind w:left="991" w:hangingChars="413" w:hanging="991"/>
        <w:rPr>
          <w:rFonts w:ascii="Times New Roman" w:eastAsia="SimSun" w:hAnsi="Times New Roman" w:cs="Times New Roman"/>
          <w:sz w:val="24"/>
          <w:szCs w:val="24"/>
        </w:rPr>
      </w:pPr>
    </w:p>
    <w:p w14:paraId="2466348F" w14:textId="77777777" w:rsidR="00D07636" w:rsidRDefault="00D07636" w:rsidP="007E1498">
      <w:pPr>
        <w:adjustRightInd w:val="0"/>
        <w:snapToGrid w:val="0"/>
        <w:spacing w:line="480" w:lineRule="auto"/>
        <w:ind w:left="991" w:hangingChars="413" w:hanging="991"/>
        <w:rPr>
          <w:rFonts w:ascii="Times New Roman" w:eastAsia="SimSun" w:hAnsi="Times New Roman" w:cs="Times New Roman"/>
          <w:sz w:val="24"/>
          <w:szCs w:val="24"/>
        </w:rPr>
      </w:pPr>
    </w:p>
    <w:p w14:paraId="5EA3FA65" w14:textId="3E7A204B" w:rsidR="00D07636" w:rsidRDefault="00D07636" w:rsidP="007E1498">
      <w:pPr>
        <w:adjustRightInd w:val="0"/>
        <w:snapToGrid w:val="0"/>
        <w:spacing w:line="480" w:lineRule="auto"/>
        <w:ind w:left="991" w:hangingChars="413" w:hanging="991"/>
        <w:rPr>
          <w:rFonts w:ascii="Times New Roman" w:eastAsia="SimSun" w:hAnsi="Times New Roman" w:cs="Times New Roman"/>
          <w:sz w:val="24"/>
          <w:szCs w:val="24"/>
        </w:rPr>
      </w:pPr>
    </w:p>
    <w:p w14:paraId="6E35C3D2" w14:textId="1FA642AE" w:rsidR="00E21BB7" w:rsidRDefault="00E21BB7" w:rsidP="007E1498">
      <w:pPr>
        <w:adjustRightInd w:val="0"/>
        <w:snapToGrid w:val="0"/>
        <w:spacing w:line="480" w:lineRule="auto"/>
        <w:ind w:left="991" w:hangingChars="413" w:hanging="991"/>
        <w:rPr>
          <w:rFonts w:ascii="Times New Roman" w:eastAsia="SimSun" w:hAnsi="Times New Roman" w:cs="Times New Roman"/>
          <w:sz w:val="24"/>
          <w:szCs w:val="24"/>
        </w:rPr>
      </w:pPr>
    </w:p>
    <w:p w14:paraId="4858DC8F" w14:textId="14124181" w:rsidR="00E21BB7" w:rsidRDefault="00E21BB7" w:rsidP="007E1498">
      <w:pPr>
        <w:adjustRightInd w:val="0"/>
        <w:snapToGrid w:val="0"/>
        <w:spacing w:line="480" w:lineRule="auto"/>
        <w:ind w:left="991" w:hangingChars="413" w:hanging="991"/>
        <w:rPr>
          <w:rFonts w:ascii="Times New Roman" w:eastAsia="SimSun" w:hAnsi="Times New Roman" w:cs="Times New Roman"/>
          <w:sz w:val="24"/>
          <w:szCs w:val="24"/>
        </w:rPr>
      </w:pPr>
    </w:p>
    <w:p w14:paraId="1B67A664" w14:textId="72670A77" w:rsidR="00E21BB7" w:rsidRDefault="00E21BB7" w:rsidP="007E1498">
      <w:pPr>
        <w:adjustRightInd w:val="0"/>
        <w:snapToGrid w:val="0"/>
        <w:spacing w:line="480" w:lineRule="auto"/>
        <w:ind w:left="991" w:hangingChars="413" w:hanging="991"/>
        <w:rPr>
          <w:rFonts w:ascii="Times New Roman" w:eastAsia="SimSun" w:hAnsi="Times New Roman" w:cs="Times New Roman"/>
          <w:sz w:val="24"/>
          <w:szCs w:val="24"/>
        </w:rPr>
      </w:pPr>
    </w:p>
    <w:p w14:paraId="760963A6" w14:textId="6140D136" w:rsidR="00E21BB7" w:rsidRDefault="00E21BB7" w:rsidP="007E1498">
      <w:pPr>
        <w:adjustRightInd w:val="0"/>
        <w:snapToGrid w:val="0"/>
        <w:spacing w:line="480" w:lineRule="auto"/>
        <w:ind w:left="991" w:hangingChars="413" w:hanging="991"/>
        <w:rPr>
          <w:rFonts w:ascii="Times New Roman" w:eastAsia="SimSun" w:hAnsi="Times New Roman" w:cs="Times New Roman"/>
          <w:sz w:val="24"/>
          <w:szCs w:val="24"/>
        </w:rPr>
      </w:pPr>
    </w:p>
    <w:p w14:paraId="0EA6F2D7" w14:textId="77777777" w:rsidR="00E21BB7" w:rsidRDefault="00E21BB7" w:rsidP="007E1498">
      <w:pPr>
        <w:adjustRightInd w:val="0"/>
        <w:snapToGrid w:val="0"/>
        <w:spacing w:line="480" w:lineRule="auto"/>
        <w:ind w:left="991" w:hangingChars="413" w:hanging="991"/>
        <w:rPr>
          <w:rFonts w:ascii="Times New Roman" w:eastAsia="SimSun" w:hAnsi="Times New Roman" w:cs="Times New Roman"/>
          <w:sz w:val="24"/>
          <w:szCs w:val="24"/>
        </w:rPr>
      </w:pPr>
    </w:p>
    <w:p w14:paraId="0107BD71" w14:textId="77777777" w:rsidR="00D07636" w:rsidRDefault="00D07636" w:rsidP="007E1498">
      <w:pPr>
        <w:adjustRightInd w:val="0"/>
        <w:snapToGrid w:val="0"/>
        <w:spacing w:line="480" w:lineRule="auto"/>
        <w:ind w:left="991" w:hangingChars="413" w:hanging="991"/>
        <w:rPr>
          <w:rFonts w:ascii="Times New Roman" w:eastAsia="SimSun" w:hAnsi="Times New Roman" w:cs="Times New Roman"/>
          <w:sz w:val="24"/>
          <w:szCs w:val="24"/>
        </w:rPr>
      </w:pPr>
    </w:p>
    <w:p w14:paraId="6564B681" w14:textId="77777777" w:rsidR="00D07636" w:rsidRDefault="00D07636" w:rsidP="007E1498">
      <w:pPr>
        <w:adjustRightInd w:val="0"/>
        <w:snapToGrid w:val="0"/>
        <w:spacing w:line="480" w:lineRule="auto"/>
        <w:ind w:left="991" w:hangingChars="413" w:hanging="991"/>
        <w:rPr>
          <w:rFonts w:ascii="Times New Roman" w:eastAsia="SimSun" w:hAnsi="Times New Roman" w:cs="Times New Roman"/>
          <w:sz w:val="24"/>
          <w:szCs w:val="24"/>
        </w:rPr>
      </w:pPr>
    </w:p>
    <w:p w14:paraId="00F8CAAE" w14:textId="77777777" w:rsidR="00D07636" w:rsidRDefault="00D07636" w:rsidP="007E1498">
      <w:pPr>
        <w:adjustRightInd w:val="0"/>
        <w:snapToGrid w:val="0"/>
        <w:spacing w:line="480" w:lineRule="auto"/>
        <w:ind w:left="991" w:hangingChars="413" w:hanging="991"/>
        <w:rPr>
          <w:rFonts w:ascii="Times New Roman" w:eastAsia="SimSun" w:hAnsi="Times New Roman" w:cs="Times New Roman"/>
          <w:sz w:val="24"/>
          <w:szCs w:val="24"/>
        </w:rPr>
      </w:pPr>
    </w:p>
    <w:p w14:paraId="59D6E7F3" w14:textId="763119FF" w:rsidR="007E1498" w:rsidRDefault="007E1498" w:rsidP="007E1498">
      <w:pPr>
        <w:adjustRightInd w:val="0"/>
        <w:snapToGrid w:val="0"/>
        <w:spacing w:line="480" w:lineRule="auto"/>
        <w:ind w:left="991" w:hangingChars="413" w:hanging="991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eastAsia="SimSun" w:hAnsi="Times New Roman" w:cs="Times New Roman"/>
          <w:sz w:val="24"/>
          <w:szCs w:val="24"/>
        </w:rPr>
        <w:t>able S</w:t>
      </w:r>
      <w:r w:rsidR="00E21BB7">
        <w:rPr>
          <w:rFonts w:ascii="Times New Roman" w:eastAsia="SimSun" w:hAnsi="Times New Roman" w:cs="Times New Roman"/>
          <w:sz w:val="24"/>
          <w:szCs w:val="24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FA6C75">
        <w:rPr>
          <w:rFonts w:ascii="Times New Roman" w:eastAsia="SimSun" w:hAnsi="Times New Roman" w:cs="Times New Roman"/>
          <w:sz w:val="24"/>
          <w:szCs w:val="24"/>
        </w:rPr>
        <w:t xml:space="preserve">Changes </w:t>
      </w:r>
      <w:r>
        <w:rPr>
          <w:rFonts w:ascii="Times New Roman" w:eastAsia="SimSun" w:hAnsi="Times New Roman" w:cs="Times New Roman"/>
          <w:sz w:val="24"/>
          <w:szCs w:val="24"/>
        </w:rPr>
        <w:t>of</w:t>
      </w:r>
      <w:r w:rsidRPr="00FA6C75">
        <w:rPr>
          <w:rFonts w:ascii="Times New Roman" w:eastAsia="SimSun" w:hAnsi="Times New Roman" w:cs="Times New Roman"/>
          <w:sz w:val="24"/>
          <w:szCs w:val="24"/>
        </w:rPr>
        <w:t xml:space="preserve"> the expression of all PTS proteins after CSA treatment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W w:w="8881" w:type="dxa"/>
        <w:tblInd w:w="-517" w:type="dxa"/>
        <w:tblLook w:val="04A0" w:firstRow="1" w:lastRow="0" w:firstColumn="1" w:lastColumn="0" w:noHBand="0" w:noVBand="1"/>
      </w:tblPr>
      <w:tblGrid>
        <w:gridCol w:w="1084"/>
        <w:gridCol w:w="5529"/>
        <w:gridCol w:w="1109"/>
        <w:gridCol w:w="1159"/>
      </w:tblGrid>
      <w:tr w:rsidR="007E1498" w:rsidRPr="00FA6C75" w14:paraId="5C67C3FF" w14:textId="77777777" w:rsidTr="00C92CB3">
        <w:trPr>
          <w:trHeight w:val="300"/>
        </w:trPr>
        <w:tc>
          <w:tcPr>
            <w:tcW w:w="10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D3184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accession</w:t>
            </w:r>
          </w:p>
        </w:tc>
        <w:tc>
          <w:tcPr>
            <w:tcW w:w="55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15F6E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description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6EDEE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_CSA/C Ratio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29DAE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7E1498" w:rsidRPr="00FA6C75" w14:paraId="59E7A48F" w14:textId="77777777" w:rsidTr="00C92CB3">
        <w:trPr>
          <w:trHeight w:val="288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F8CA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37Y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1295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TS system, fructose-specific family, IIBC components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B69F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B919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0036 </w:t>
            </w:r>
          </w:p>
        </w:tc>
      </w:tr>
      <w:tr w:rsidR="007E1498" w:rsidRPr="00FA6C75" w14:paraId="0E9AD263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EFCC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37Y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3A88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S system, IIA component OS=Enterococcus faecal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2994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F91F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0037 </w:t>
            </w:r>
          </w:p>
        </w:tc>
      </w:tr>
      <w:tr w:rsidR="007E1498" w:rsidRPr="00FA6C75" w14:paraId="6E032CEA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D550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2ZC6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447C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TS system, IID component OS=Enterococcus faecalis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54DD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7A07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0016 </w:t>
            </w:r>
          </w:p>
        </w:tc>
      </w:tr>
      <w:tr w:rsidR="007E1498" w:rsidRPr="00FA6C75" w14:paraId="06897341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0D10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2YX4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E2A0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S system, sorbitol-specific IIC componen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D65D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7724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0042 </w:t>
            </w:r>
          </w:p>
        </w:tc>
      </w:tr>
      <w:tr w:rsidR="007E1498" w:rsidRPr="00FA6C75" w14:paraId="3D5724E4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298D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2YX6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F51E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TS system, sorbitol-specific IIA component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5325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84B7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0001 </w:t>
            </w:r>
          </w:p>
        </w:tc>
      </w:tr>
      <w:tr w:rsidR="007E1498" w:rsidRPr="00FA6C75" w14:paraId="496E6BAD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1272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31B4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9487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TS system, beta-glucoside-specific IIABC component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D535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4E1D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0000 </w:t>
            </w:r>
          </w:p>
        </w:tc>
      </w:tr>
      <w:tr w:rsidR="007E1498" w:rsidRPr="00FA6C75" w14:paraId="45189CB6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AE15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2Z6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1420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TS system, IIB component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E7D2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0EBF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0038 </w:t>
            </w:r>
          </w:p>
        </w:tc>
      </w:tr>
      <w:tr w:rsidR="007E1498" w:rsidRPr="00FA6C75" w14:paraId="599A30EF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DE76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38I6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47BC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TS system, IIA component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BC3A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0179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0004 </w:t>
            </w:r>
          </w:p>
        </w:tc>
      </w:tr>
      <w:tr w:rsidR="007E1498" w:rsidRPr="00FA6C75" w14:paraId="5C9AEFA3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2096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2ZC7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D337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TS system, IIB component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ABB7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50F1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0005 </w:t>
            </w:r>
          </w:p>
        </w:tc>
      </w:tr>
      <w:tr w:rsidR="007E1498" w:rsidRPr="00FA6C75" w14:paraId="35A66364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21FF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39Y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0F0C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TS system, IIB component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3046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E35D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0042 </w:t>
            </w:r>
          </w:p>
        </w:tc>
      </w:tr>
      <w:tr w:rsidR="007E1498" w:rsidRPr="00FA6C75" w14:paraId="65D48DB8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CFCA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38J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57C4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TS system, IIB component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DCD0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CC8A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0003 </w:t>
            </w:r>
          </w:p>
        </w:tc>
      </w:tr>
      <w:tr w:rsidR="007E1498" w:rsidRPr="00FA6C75" w14:paraId="6C1F4597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B68B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34P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BF27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TS system, IIABC components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E7AD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ADA3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0121 </w:t>
            </w:r>
          </w:p>
        </w:tc>
      </w:tr>
      <w:tr w:rsidR="007E1498" w:rsidRPr="00FA6C75" w14:paraId="5CA82A4B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A9F8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36Y6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492A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TS system, IIABC components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A154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01E3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0737 </w:t>
            </w:r>
          </w:p>
        </w:tc>
      </w:tr>
      <w:tr w:rsidR="007E1498" w:rsidRPr="00FA6C75" w14:paraId="1AFED075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6E5E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39X7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CDEF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S system, mannose-specific IID componen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3619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229D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0016 </w:t>
            </w:r>
          </w:p>
        </w:tc>
      </w:tr>
      <w:tr w:rsidR="007E1498" w:rsidRPr="00FA6C75" w14:paraId="4A5A72AD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CFE0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39X9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A721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TS system, mannose-specific IIAB components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8644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9A1E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0060 </w:t>
            </w:r>
          </w:p>
        </w:tc>
      </w:tr>
      <w:tr w:rsidR="007E1498" w:rsidRPr="00FA6C75" w14:paraId="08381EFC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2168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37W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3BFD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TS system, fructose-specific family, IIABC components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555E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C5BF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0020 </w:t>
            </w:r>
          </w:p>
        </w:tc>
      </w:tr>
      <w:tr w:rsidR="007E1498" w:rsidRPr="00FA6C75" w14:paraId="015F3DB8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60EB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2ZM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FA21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TS system, IIB component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870C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C700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9600 </w:t>
            </w:r>
          </w:p>
        </w:tc>
      </w:tr>
      <w:tr w:rsidR="007E1498" w:rsidRPr="00FA6C75" w14:paraId="6F550241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72D7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34W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8862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TS system, IIABC components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FA94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FDF2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0016 </w:t>
            </w:r>
          </w:p>
        </w:tc>
      </w:tr>
      <w:tr w:rsidR="007E1498" w:rsidRPr="00FA6C75" w14:paraId="06DDA372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738C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36T9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861E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TS system, IIA component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18F2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D30E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0199 </w:t>
            </w:r>
          </w:p>
        </w:tc>
      </w:tr>
      <w:tr w:rsidR="007E1498" w:rsidRPr="00FA6C75" w14:paraId="2C5EC98A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FA57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33X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E913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TS system, IIB component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2EFB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2C0E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0278 </w:t>
            </w:r>
          </w:p>
        </w:tc>
      </w:tr>
      <w:tr w:rsidR="007E1498" w:rsidRPr="00FA6C75" w14:paraId="1B76C81A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6C4D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2353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B684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osphoenolpyruvate-protein phosphotransferase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B90C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EC0F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0820 </w:t>
            </w:r>
          </w:p>
        </w:tc>
      </w:tr>
      <w:tr w:rsidR="007E1498" w:rsidRPr="00FA6C75" w14:paraId="0AFFC2FC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6051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39X8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D937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TS system, mannose-specific IIC component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125C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252C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0179 </w:t>
            </w:r>
          </w:p>
        </w:tc>
      </w:tr>
      <w:tr w:rsidR="007E1498" w:rsidRPr="00FA6C75" w14:paraId="0378D31C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E14A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2ZM4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A003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TS system, IID component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5B8B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D624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227260 </w:t>
            </w:r>
          </w:p>
        </w:tc>
      </w:tr>
      <w:tr w:rsidR="007E1498" w:rsidRPr="00FA6C75" w14:paraId="31EED8C5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9D35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31R5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D165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TS system, IIBC components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F30C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E7A7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410000 </w:t>
            </w:r>
          </w:p>
        </w:tc>
      </w:tr>
      <w:tr w:rsidR="007E1498" w:rsidRPr="00FA6C75" w14:paraId="57F4F6BE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D502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36U5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8697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TS system, IIB component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3907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AA37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22103 </w:t>
            </w:r>
          </w:p>
        </w:tc>
      </w:tr>
      <w:tr w:rsidR="007E1498" w:rsidRPr="00FA6C75" w14:paraId="2A8D8DAD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AD1D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32L3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266D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TS system, IIBC components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E4DD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ADC7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54756 </w:t>
            </w:r>
          </w:p>
        </w:tc>
      </w:tr>
      <w:tr w:rsidR="007E1498" w:rsidRPr="00FA6C75" w14:paraId="0CCAF8D2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EC49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36U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561B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S system, IIB componen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1C62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6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9586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14117 </w:t>
            </w:r>
          </w:p>
        </w:tc>
      </w:tr>
      <w:tr w:rsidR="007E1498" w:rsidRPr="00FA6C75" w14:paraId="751EAE5A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3A2C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31B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986D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S system, IIA componen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83C2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948D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0220 </w:t>
            </w:r>
          </w:p>
        </w:tc>
      </w:tr>
      <w:tr w:rsidR="007E1498" w:rsidRPr="00FA6C75" w14:paraId="3E3A9EF5" w14:textId="77777777" w:rsidTr="00C92CB3">
        <w:trPr>
          <w:trHeight w:val="27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9753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7C7A3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22E5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S system, IIB componen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7990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7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895E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0043 </w:t>
            </w:r>
          </w:p>
        </w:tc>
      </w:tr>
      <w:tr w:rsidR="007E1498" w:rsidRPr="00FA6C75" w14:paraId="322478BC" w14:textId="77777777" w:rsidTr="00C92CB3">
        <w:trPr>
          <w:trHeight w:val="288"/>
        </w:trPr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1059A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31R2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0D4A9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S system, IIA component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B50EE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6C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C85C4" w14:textId="77777777" w:rsidR="007E1498" w:rsidRPr="00FA6C75" w:rsidRDefault="007E1498" w:rsidP="00C92C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0000 </w:t>
            </w:r>
          </w:p>
        </w:tc>
      </w:tr>
    </w:tbl>
    <w:p w14:paraId="6F7CDFE6" w14:textId="77777777" w:rsidR="00291DA7" w:rsidRDefault="00291DA7"/>
    <w:sectPr w:rsidR="00291D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E9C3CD" w14:textId="77777777" w:rsidR="00BB0428" w:rsidRDefault="00BB0428" w:rsidP="00291DA7">
      <w:r>
        <w:separator/>
      </w:r>
    </w:p>
  </w:endnote>
  <w:endnote w:type="continuationSeparator" w:id="0">
    <w:p w14:paraId="6B3D4BBB" w14:textId="77777777" w:rsidR="00BB0428" w:rsidRDefault="00BB0428" w:rsidP="00291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7908A7" w14:textId="77777777" w:rsidR="00BB0428" w:rsidRDefault="00BB0428" w:rsidP="00291DA7">
      <w:r>
        <w:separator/>
      </w:r>
    </w:p>
  </w:footnote>
  <w:footnote w:type="continuationSeparator" w:id="0">
    <w:p w14:paraId="639FD39F" w14:textId="77777777" w:rsidR="00BB0428" w:rsidRDefault="00BB0428" w:rsidP="00291D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44B"/>
    <w:rsid w:val="0009614B"/>
    <w:rsid w:val="001C0B5C"/>
    <w:rsid w:val="0021235E"/>
    <w:rsid w:val="00222031"/>
    <w:rsid w:val="002347EA"/>
    <w:rsid w:val="00291DA7"/>
    <w:rsid w:val="004E00BD"/>
    <w:rsid w:val="0058769D"/>
    <w:rsid w:val="00656FC4"/>
    <w:rsid w:val="007E1498"/>
    <w:rsid w:val="00993A78"/>
    <w:rsid w:val="009B161D"/>
    <w:rsid w:val="00AF544B"/>
    <w:rsid w:val="00BB0428"/>
    <w:rsid w:val="00C55A5C"/>
    <w:rsid w:val="00D07636"/>
    <w:rsid w:val="00D450ED"/>
    <w:rsid w:val="00D51DA9"/>
    <w:rsid w:val="00DF15A0"/>
    <w:rsid w:val="00E21BB7"/>
    <w:rsid w:val="00E3227E"/>
    <w:rsid w:val="00EC6575"/>
    <w:rsid w:val="00F50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13749B"/>
  <w15:chartTrackingRefBased/>
  <w15:docId w15:val="{11C08E3B-6293-45EF-8BC9-F3DBABF1F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1D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1D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1D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1DA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63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636"/>
    <w:rPr>
      <w:sz w:val="18"/>
      <w:szCs w:val="18"/>
    </w:rPr>
  </w:style>
  <w:style w:type="character" w:customStyle="1" w:styleId="fontstyle21">
    <w:name w:val="fontstyle21"/>
    <w:basedOn w:val="DefaultParagraphFont"/>
    <w:rsid w:val="00D0763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80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681</Words>
  <Characters>3884</Characters>
  <Application>Microsoft Office Word</Application>
  <DocSecurity>0</DocSecurity>
  <Lines>32</Lines>
  <Paragraphs>9</Paragraphs>
  <ScaleCrop>false</ScaleCrop>
  <Company/>
  <LinksUpToDate>false</LinksUpToDate>
  <CharactersWithSpaces>4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Hua</dc:creator>
  <cp:keywords/>
  <dc:description/>
  <cp:lastModifiedBy>Bilyana Bogdanova</cp:lastModifiedBy>
  <cp:revision>14</cp:revision>
  <dcterms:created xsi:type="dcterms:W3CDTF">2019-12-16T01:19:00Z</dcterms:created>
  <dcterms:modified xsi:type="dcterms:W3CDTF">2020-03-26T09:05:00Z</dcterms:modified>
</cp:coreProperties>
</file>